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page" w:tblpX="1922" w:tblpY="1651"/>
        <w:tblOverlap w:val="never"/>
        <w:tblW w:w="8520" w:type="dxa"/>
        <w:tblLook w:val="04A0" w:firstRow="1" w:lastRow="0" w:firstColumn="1" w:lastColumn="0" w:noHBand="0" w:noVBand="1"/>
      </w:tblPr>
      <w:tblGrid>
        <w:gridCol w:w="2858"/>
        <w:gridCol w:w="5662"/>
      </w:tblGrid>
      <w:tr w:rsidR="003F0328" w14:paraId="76B62077" w14:textId="77777777">
        <w:trPr>
          <w:trHeight w:val="939"/>
        </w:trPr>
        <w:tc>
          <w:tcPr>
            <w:tcW w:w="8520" w:type="dxa"/>
            <w:gridSpan w:val="2"/>
            <w:tcBorders>
              <w:top w:val="single" w:sz="8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91ABDF" w:themeFill="accent1" w:themeFillTint="99"/>
            <w:vAlign w:val="center"/>
          </w:tcPr>
          <w:p w14:paraId="6AE1E25E" w14:textId="7E79E905" w:rsidR="003F0328" w:rsidRDefault="00483A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 xml:space="preserve">Supplementary </w:t>
            </w:r>
            <w:r w:rsidR="00000000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 xml:space="preserve">Table </w:t>
            </w:r>
            <w:r w:rsidR="00000000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>1.</w:t>
            </w:r>
            <w:r w:rsidR="000000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Top 10 countries or territories with the highest number of colorectal cancer </w:t>
            </w:r>
            <w:r w:rsidR="00000000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Deaths</w:t>
            </w:r>
            <w:r w:rsidR="00000000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related to diet low in milk in 2019.</w:t>
            </w:r>
          </w:p>
        </w:tc>
      </w:tr>
      <w:tr w:rsidR="003F0328" w14:paraId="42C75C22" w14:textId="77777777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91ABDF" w:themeFill="accent1" w:themeFillTint="99"/>
            <w:noWrap/>
            <w:vAlign w:val="center"/>
          </w:tcPr>
          <w:p w14:paraId="440859DC" w14:textId="77777777" w:rsidR="003F032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ation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91ABDF" w:themeFill="accent1" w:themeFillTint="99"/>
            <w:noWrap/>
            <w:vAlign w:val="center"/>
          </w:tcPr>
          <w:p w14:paraId="0F6C24AB" w14:textId="77777777" w:rsidR="003F032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No. (95%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U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)</w:t>
            </w:r>
          </w:p>
        </w:tc>
      </w:tr>
      <w:tr w:rsidR="003F0328" w14:paraId="0380DA92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5265E0A" w14:textId="77777777" w:rsidR="003F032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BF28FBB" w14:textId="77777777" w:rsidR="003F032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0310(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3195 ,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67665)</w:t>
            </w:r>
          </w:p>
        </w:tc>
      </w:tr>
      <w:tr w:rsidR="003F0328" w14:paraId="648E9E8E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14DBA28" w14:textId="77777777" w:rsidR="003F032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India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DEB3CF7" w14:textId="77777777" w:rsidR="003F032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6394(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1214 ,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21686)</w:t>
            </w:r>
          </w:p>
        </w:tc>
      </w:tr>
      <w:tr w:rsidR="003F0328" w14:paraId="172E7BCD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4E659639" w14:textId="77777777" w:rsidR="003F032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Japan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A40E8C4" w14:textId="77777777" w:rsidR="003F032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0794(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541 ,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15041)</w:t>
            </w:r>
          </w:p>
        </w:tc>
      </w:tr>
      <w:tr w:rsidR="003F0328" w14:paraId="18196AB3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D501DB8" w14:textId="77777777" w:rsidR="003F032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United States of America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591092A" w14:textId="77777777" w:rsidR="003F032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211(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752 ,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11837)</w:t>
            </w:r>
          </w:p>
        </w:tc>
      </w:tr>
      <w:tr w:rsidR="003F0328" w14:paraId="628D57B5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21F11B9" w14:textId="77777777" w:rsidR="003F032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Indonesia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CF79EA1" w14:textId="77777777" w:rsidR="003F032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903(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543 ,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8518)</w:t>
            </w:r>
          </w:p>
        </w:tc>
      </w:tr>
      <w:tr w:rsidR="003F0328" w14:paraId="1025B5ED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36AB70F" w14:textId="77777777" w:rsidR="003F032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Germany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FFDA167" w14:textId="77777777" w:rsidR="003F032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679(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405 ,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5868)</w:t>
            </w:r>
          </w:p>
        </w:tc>
      </w:tr>
      <w:tr w:rsidR="003F0328" w14:paraId="5B375EAF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1C0FFD8" w14:textId="77777777" w:rsidR="003F032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Brazil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423C488" w14:textId="77777777" w:rsidR="003F032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560(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768 ,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5262)</w:t>
            </w:r>
          </w:p>
        </w:tc>
      </w:tr>
      <w:tr w:rsidR="003F0328" w14:paraId="39376305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6385223" w14:textId="77777777" w:rsidR="003F032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ussian Federation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9B3FE80" w14:textId="77777777" w:rsidR="003F032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517(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257 ,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5828)</w:t>
            </w:r>
          </w:p>
        </w:tc>
      </w:tr>
      <w:tr w:rsidR="003F0328" w14:paraId="5D713343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CDE8D96" w14:textId="77777777" w:rsidR="003F032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Viet Nam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0EA7402" w14:textId="77777777" w:rsidR="003F032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053(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024 ,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4311)</w:t>
            </w:r>
          </w:p>
        </w:tc>
      </w:tr>
      <w:tr w:rsidR="003F0328" w14:paraId="6B72895F" w14:textId="77777777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AC87691" w14:textId="77777777" w:rsidR="003F032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France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77981B9" w14:textId="77777777" w:rsidR="003F032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028(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370 ,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4695)</w:t>
            </w:r>
          </w:p>
        </w:tc>
      </w:tr>
    </w:tbl>
    <w:p w14:paraId="240CE252" w14:textId="77777777" w:rsidR="003F0328" w:rsidRDefault="00000000">
      <w:pPr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 w:hint="eastAsia"/>
          <w:sz w:val="20"/>
          <w:szCs w:val="22"/>
        </w:rPr>
        <w:t xml:space="preserve">UI: uncertainty interval. The above data has been adjusted by </w:t>
      </w:r>
      <w:proofErr w:type="spellStart"/>
      <w:r>
        <w:rPr>
          <w:rFonts w:ascii="Times New Roman" w:hAnsi="Times New Roman" w:cs="Times New Roman" w:hint="eastAsia"/>
          <w:sz w:val="20"/>
          <w:szCs w:val="22"/>
        </w:rPr>
        <w:t>DisMod</w:t>
      </w:r>
      <w:proofErr w:type="spellEnd"/>
      <w:r>
        <w:rPr>
          <w:rFonts w:ascii="Times New Roman" w:hAnsi="Times New Roman" w:cs="Times New Roman" w:hint="eastAsia"/>
          <w:sz w:val="20"/>
          <w:szCs w:val="22"/>
        </w:rPr>
        <w:t xml:space="preserve"> MR version 2.1.</w:t>
      </w:r>
    </w:p>
    <w:sectPr w:rsidR="003F03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UxOTVkN2ZmMjVjM2EzNTY4MWNhM2I2OGZkMjAyOTMifQ=="/>
  </w:docVars>
  <w:rsids>
    <w:rsidRoot w:val="5EC1704D"/>
    <w:rsid w:val="003F0328"/>
    <w:rsid w:val="00483A09"/>
    <w:rsid w:val="00564253"/>
    <w:rsid w:val="1E070719"/>
    <w:rsid w:val="21345B2D"/>
    <w:rsid w:val="21A507F4"/>
    <w:rsid w:val="2C3C4CA0"/>
    <w:rsid w:val="33594191"/>
    <w:rsid w:val="3A5C1203"/>
    <w:rsid w:val="402F67CE"/>
    <w:rsid w:val="445157F9"/>
    <w:rsid w:val="51DA0B85"/>
    <w:rsid w:val="5CED68E0"/>
    <w:rsid w:val="5EC17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B2F737"/>
  <w15:docId w15:val="{04033F2A-F906-4E20-B389-A694752A8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gxingzhang</dc:creator>
  <cp:lastModifiedBy>Folakemi Adenugba</cp:lastModifiedBy>
  <cp:revision>2</cp:revision>
  <dcterms:created xsi:type="dcterms:W3CDTF">2024-07-11T15:16:00Z</dcterms:created>
  <dcterms:modified xsi:type="dcterms:W3CDTF">2024-07-11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F914F23300040CDBFA380CAAD9E00D2_11</vt:lpwstr>
  </property>
</Properties>
</file>